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56D" w:rsidRDefault="00B8056D" w:rsidP="00B8056D">
      <w:r>
        <w:rPr>
          <w:noProof/>
        </w:rPr>
        <w:drawing>
          <wp:inline distT="0" distB="0" distL="0" distR="0" wp14:anchorId="5D111821" wp14:editId="73D7A205">
            <wp:extent cx="5486400" cy="5547995"/>
            <wp:effectExtent l="0" t="0" r="0" b="0"/>
            <wp:docPr id="15" name="Picture 15" descr="HDD:Users:Zach:Documents:Baskers:Maxent-revise:Figures:Round3:S100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DD:Users:Zach:Documents:Baskers:Maxent-revise:Figures:Round3:S100m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4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56D" w:rsidRDefault="00B8056D" w:rsidP="00B8056D">
      <w:r>
        <w:t xml:space="preserve">Figure S9: Histogram of the distance to the 100 m contour values for October in the raw environmental layer plotted against the </w:t>
      </w:r>
      <w:proofErr w:type="spellStart"/>
      <w:r>
        <w:t>Maxent</w:t>
      </w:r>
      <w:proofErr w:type="spellEnd"/>
      <w:r>
        <w:t xml:space="preserve"> model response for October, where distance to the 100 m contour was second ranked variable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56D"/>
    <w:rsid w:val="00B8056D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5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5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5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5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41:00Z</dcterms:created>
  <dcterms:modified xsi:type="dcterms:W3CDTF">2013-11-03T23:42:00Z</dcterms:modified>
</cp:coreProperties>
</file>